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E9B519" w14:textId="2A1B9351" w:rsidR="00ED0D53" w:rsidRPr="00874BC4" w:rsidRDefault="00234493" w:rsidP="00ED0D53">
      <w:pPr>
        <w:spacing w:line="360" w:lineRule="auto"/>
        <w:rPr>
          <w:b/>
          <w:bCs/>
        </w:rPr>
      </w:pPr>
      <w:r>
        <w:rPr>
          <w:b/>
          <w:bCs/>
        </w:rPr>
        <w:t xml:space="preserve">S1 </w:t>
      </w:r>
      <w:r w:rsidR="00ED0D53" w:rsidRPr="00874BC4">
        <w:rPr>
          <w:b/>
          <w:bCs/>
        </w:rPr>
        <w:t>Annex: Key informants’ information</w:t>
      </w:r>
    </w:p>
    <w:tbl>
      <w:tblPr>
        <w:tblStyle w:val="GridTable3-Accent1"/>
        <w:tblW w:w="10420" w:type="dxa"/>
        <w:tblInd w:w="5" w:type="dxa"/>
        <w:tblLook w:val="04A0" w:firstRow="1" w:lastRow="0" w:firstColumn="1" w:lastColumn="0" w:noHBand="0" w:noVBand="1"/>
      </w:tblPr>
      <w:tblGrid>
        <w:gridCol w:w="960"/>
        <w:gridCol w:w="2260"/>
        <w:gridCol w:w="3120"/>
        <w:gridCol w:w="4080"/>
      </w:tblGrid>
      <w:tr w:rsidR="00ED0D53" w:rsidRPr="00874BC4" w14:paraId="3033FF22" w14:textId="77777777" w:rsidTr="00ED0D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0" w:type="dxa"/>
            <w:noWrap/>
            <w:hideMark/>
          </w:tcPr>
          <w:p w14:paraId="040F2425" w14:textId="77777777" w:rsidR="00ED0D53" w:rsidRPr="005834E8" w:rsidRDefault="00ED0D53" w:rsidP="005834E8">
            <w:pPr>
              <w:spacing w:line="360" w:lineRule="auto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KI #</w:t>
            </w:r>
          </w:p>
        </w:tc>
        <w:tc>
          <w:tcPr>
            <w:tcW w:w="2260" w:type="dxa"/>
            <w:noWrap/>
            <w:hideMark/>
          </w:tcPr>
          <w:p w14:paraId="53EA4BDF" w14:textId="77777777" w:rsidR="00ED0D53" w:rsidRPr="005834E8" w:rsidRDefault="00ED0D53" w:rsidP="005834E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Country</w:t>
            </w:r>
          </w:p>
        </w:tc>
        <w:tc>
          <w:tcPr>
            <w:tcW w:w="3120" w:type="dxa"/>
            <w:noWrap/>
            <w:hideMark/>
          </w:tcPr>
          <w:p w14:paraId="5E6D9F33" w14:textId="77777777" w:rsidR="00ED0D53" w:rsidRPr="005834E8" w:rsidRDefault="00ED0D53" w:rsidP="005834E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KI Position/Role</w:t>
            </w:r>
          </w:p>
        </w:tc>
        <w:tc>
          <w:tcPr>
            <w:tcW w:w="4080" w:type="dxa"/>
            <w:noWrap/>
            <w:hideMark/>
          </w:tcPr>
          <w:p w14:paraId="2E8144AA" w14:textId="77777777" w:rsidR="00ED0D53" w:rsidRPr="005834E8" w:rsidRDefault="00ED0D53" w:rsidP="005834E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 xml:space="preserve">KI Affiliation or Hospital Designation </w:t>
            </w:r>
          </w:p>
        </w:tc>
      </w:tr>
      <w:tr w:rsidR="00ED0D53" w:rsidRPr="00874BC4" w14:paraId="40F5D139" w14:textId="77777777" w:rsidTr="00ED0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5CF78DE" w14:textId="77777777" w:rsidR="00ED0D53" w:rsidRPr="005834E8" w:rsidRDefault="00ED0D53" w:rsidP="005834E8">
            <w:pPr>
              <w:spacing w:line="360" w:lineRule="auto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260" w:type="dxa"/>
            <w:noWrap/>
            <w:hideMark/>
          </w:tcPr>
          <w:p w14:paraId="135CBB5C" w14:textId="77777777" w:rsidR="00ED0D53" w:rsidRPr="005834E8" w:rsidRDefault="00ED0D53" w:rsidP="005834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Afghanistan</w:t>
            </w:r>
          </w:p>
        </w:tc>
        <w:tc>
          <w:tcPr>
            <w:tcW w:w="3120" w:type="dxa"/>
            <w:noWrap/>
            <w:hideMark/>
          </w:tcPr>
          <w:p w14:paraId="678C82AC" w14:textId="77777777" w:rsidR="00ED0D53" w:rsidRPr="005834E8" w:rsidRDefault="00ED0D53" w:rsidP="005834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WHO Staff</w:t>
            </w:r>
          </w:p>
        </w:tc>
        <w:tc>
          <w:tcPr>
            <w:tcW w:w="4080" w:type="dxa"/>
            <w:noWrap/>
            <w:hideMark/>
          </w:tcPr>
          <w:p w14:paraId="147E00EA" w14:textId="77777777" w:rsidR="00ED0D53" w:rsidRPr="005834E8" w:rsidRDefault="00ED0D53" w:rsidP="005834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Technical Officer</w:t>
            </w:r>
          </w:p>
        </w:tc>
      </w:tr>
      <w:tr w:rsidR="00ED0D53" w:rsidRPr="00874BC4" w14:paraId="195E59E6" w14:textId="77777777" w:rsidTr="00ED0D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16844BC" w14:textId="77777777" w:rsidR="00ED0D53" w:rsidRPr="005834E8" w:rsidRDefault="00ED0D53" w:rsidP="005834E8">
            <w:pPr>
              <w:spacing w:line="360" w:lineRule="auto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2260" w:type="dxa"/>
            <w:noWrap/>
            <w:hideMark/>
          </w:tcPr>
          <w:p w14:paraId="0821AFA6" w14:textId="77777777" w:rsidR="00ED0D53" w:rsidRPr="005834E8" w:rsidRDefault="00ED0D53" w:rsidP="005834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Bahrain</w:t>
            </w:r>
          </w:p>
        </w:tc>
        <w:tc>
          <w:tcPr>
            <w:tcW w:w="3120" w:type="dxa"/>
            <w:noWrap/>
            <w:hideMark/>
          </w:tcPr>
          <w:p w14:paraId="0F5C347F" w14:textId="77777777" w:rsidR="00ED0D53" w:rsidRPr="005834E8" w:rsidRDefault="00ED0D53" w:rsidP="005834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Hospital manager</w:t>
            </w:r>
          </w:p>
        </w:tc>
        <w:tc>
          <w:tcPr>
            <w:tcW w:w="4080" w:type="dxa"/>
            <w:noWrap/>
            <w:hideMark/>
          </w:tcPr>
          <w:p w14:paraId="5F56A0A9" w14:textId="77777777" w:rsidR="00ED0D53" w:rsidRPr="005834E8" w:rsidRDefault="00ED0D53" w:rsidP="005834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 xml:space="preserve">Sulaymenia Medical Complex </w:t>
            </w:r>
          </w:p>
        </w:tc>
      </w:tr>
      <w:tr w:rsidR="00ED0D53" w:rsidRPr="00874BC4" w14:paraId="20AE909D" w14:textId="77777777" w:rsidTr="00ED0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3AB929D" w14:textId="77777777" w:rsidR="00ED0D53" w:rsidRPr="005834E8" w:rsidRDefault="00ED0D53" w:rsidP="005834E8">
            <w:pPr>
              <w:spacing w:line="360" w:lineRule="auto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2260" w:type="dxa"/>
            <w:noWrap/>
            <w:hideMark/>
          </w:tcPr>
          <w:p w14:paraId="78246481" w14:textId="77777777" w:rsidR="00ED0D53" w:rsidRPr="005834E8" w:rsidRDefault="00ED0D53" w:rsidP="005834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Iraq</w:t>
            </w:r>
          </w:p>
        </w:tc>
        <w:tc>
          <w:tcPr>
            <w:tcW w:w="3120" w:type="dxa"/>
            <w:noWrap/>
            <w:hideMark/>
          </w:tcPr>
          <w:p w14:paraId="2730900B" w14:textId="77777777" w:rsidR="00ED0D53" w:rsidRPr="005834E8" w:rsidRDefault="00ED0D53" w:rsidP="005834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WHO Staff</w:t>
            </w:r>
          </w:p>
        </w:tc>
        <w:tc>
          <w:tcPr>
            <w:tcW w:w="4080" w:type="dxa"/>
            <w:noWrap/>
            <w:hideMark/>
          </w:tcPr>
          <w:p w14:paraId="0D12AE1F" w14:textId="77777777" w:rsidR="00ED0D53" w:rsidRPr="005834E8" w:rsidRDefault="00ED0D53" w:rsidP="005834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Technical Officer</w:t>
            </w:r>
          </w:p>
        </w:tc>
      </w:tr>
      <w:tr w:rsidR="00ED0D53" w:rsidRPr="00874BC4" w14:paraId="633B6EA3" w14:textId="77777777" w:rsidTr="00ED0D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3EE9719" w14:textId="77777777" w:rsidR="00ED0D53" w:rsidRPr="005834E8" w:rsidRDefault="00ED0D53" w:rsidP="005834E8">
            <w:pPr>
              <w:spacing w:line="360" w:lineRule="auto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2260" w:type="dxa"/>
            <w:noWrap/>
            <w:hideMark/>
          </w:tcPr>
          <w:p w14:paraId="53277F89" w14:textId="77777777" w:rsidR="00ED0D53" w:rsidRPr="005834E8" w:rsidRDefault="00ED0D53" w:rsidP="005834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Iraq</w:t>
            </w:r>
          </w:p>
        </w:tc>
        <w:tc>
          <w:tcPr>
            <w:tcW w:w="3120" w:type="dxa"/>
            <w:noWrap/>
            <w:hideMark/>
          </w:tcPr>
          <w:p w14:paraId="2D54825D" w14:textId="77777777" w:rsidR="00ED0D53" w:rsidRPr="005834E8" w:rsidRDefault="00ED0D53" w:rsidP="005834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Senior management team</w:t>
            </w:r>
          </w:p>
        </w:tc>
        <w:tc>
          <w:tcPr>
            <w:tcW w:w="4080" w:type="dxa"/>
            <w:noWrap/>
            <w:hideMark/>
          </w:tcPr>
          <w:p w14:paraId="1E19EA3A" w14:textId="77777777" w:rsidR="00ED0D53" w:rsidRPr="005834E8" w:rsidRDefault="00ED0D53" w:rsidP="005834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District Hospital of Sulaimanyiah</w:t>
            </w:r>
          </w:p>
        </w:tc>
      </w:tr>
      <w:tr w:rsidR="00ED0D53" w:rsidRPr="00874BC4" w14:paraId="133B5867" w14:textId="77777777" w:rsidTr="00ED0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A104C90" w14:textId="77777777" w:rsidR="00ED0D53" w:rsidRPr="005834E8" w:rsidRDefault="00ED0D53" w:rsidP="005834E8">
            <w:pPr>
              <w:spacing w:line="360" w:lineRule="auto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2260" w:type="dxa"/>
            <w:noWrap/>
            <w:hideMark/>
          </w:tcPr>
          <w:p w14:paraId="5E5618FC" w14:textId="77777777" w:rsidR="00ED0D53" w:rsidRPr="005834E8" w:rsidRDefault="00ED0D53" w:rsidP="005834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Jordan</w:t>
            </w:r>
          </w:p>
        </w:tc>
        <w:tc>
          <w:tcPr>
            <w:tcW w:w="3120" w:type="dxa"/>
            <w:noWrap/>
            <w:hideMark/>
          </w:tcPr>
          <w:p w14:paraId="2809724F" w14:textId="77777777" w:rsidR="00ED0D53" w:rsidRPr="005834E8" w:rsidRDefault="00ED0D53" w:rsidP="005834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Senior management team</w:t>
            </w:r>
          </w:p>
        </w:tc>
        <w:tc>
          <w:tcPr>
            <w:tcW w:w="4080" w:type="dxa"/>
            <w:noWrap/>
            <w:hideMark/>
          </w:tcPr>
          <w:p w14:paraId="0D7316B8" w14:textId="77777777" w:rsidR="00ED0D53" w:rsidRPr="005834E8" w:rsidRDefault="00ED0D53" w:rsidP="005834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Deputy CEO</w:t>
            </w:r>
          </w:p>
        </w:tc>
      </w:tr>
      <w:tr w:rsidR="00ED0D53" w:rsidRPr="00874BC4" w14:paraId="3E3077D8" w14:textId="77777777" w:rsidTr="00ED0D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6BB2CCD" w14:textId="77777777" w:rsidR="00ED0D53" w:rsidRPr="005834E8" w:rsidRDefault="00ED0D53" w:rsidP="005834E8">
            <w:pPr>
              <w:spacing w:line="360" w:lineRule="auto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2260" w:type="dxa"/>
            <w:noWrap/>
            <w:hideMark/>
          </w:tcPr>
          <w:p w14:paraId="35B295F5" w14:textId="77777777" w:rsidR="00ED0D53" w:rsidRPr="005834E8" w:rsidRDefault="00ED0D53" w:rsidP="005834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Oman</w:t>
            </w:r>
          </w:p>
        </w:tc>
        <w:tc>
          <w:tcPr>
            <w:tcW w:w="3120" w:type="dxa"/>
            <w:noWrap/>
            <w:hideMark/>
          </w:tcPr>
          <w:p w14:paraId="1F2F978C" w14:textId="77777777" w:rsidR="00ED0D53" w:rsidRPr="005834E8" w:rsidRDefault="00ED0D53" w:rsidP="005834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WHO Staff</w:t>
            </w:r>
          </w:p>
        </w:tc>
        <w:tc>
          <w:tcPr>
            <w:tcW w:w="4080" w:type="dxa"/>
            <w:noWrap/>
            <w:hideMark/>
          </w:tcPr>
          <w:p w14:paraId="7FD58A88" w14:textId="77777777" w:rsidR="00ED0D53" w:rsidRPr="005834E8" w:rsidRDefault="00ED0D53" w:rsidP="005834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Technical Officer</w:t>
            </w:r>
          </w:p>
        </w:tc>
      </w:tr>
      <w:tr w:rsidR="00ED0D53" w:rsidRPr="00874BC4" w14:paraId="477F02DA" w14:textId="77777777" w:rsidTr="00ED0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4727DCC" w14:textId="77777777" w:rsidR="00ED0D53" w:rsidRPr="005834E8" w:rsidRDefault="00ED0D53" w:rsidP="005834E8">
            <w:pPr>
              <w:spacing w:line="360" w:lineRule="auto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2260" w:type="dxa"/>
            <w:noWrap/>
            <w:hideMark/>
          </w:tcPr>
          <w:p w14:paraId="1750DD45" w14:textId="77777777" w:rsidR="00ED0D53" w:rsidRPr="005834E8" w:rsidRDefault="00ED0D53" w:rsidP="005834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Oman</w:t>
            </w:r>
          </w:p>
        </w:tc>
        <w:tc>
          <w:tcPr>
            <w:tcW w:w="3120" w:type="dxa"/>
            <w:noWrap/>
            <w:hideMark/>
          </w:tcPr>
          <w:p w14:paraId="14455199" w14:textId="77777777" w:rsidR="00ED0D53" w:rsidRPr="005834E8" w:rsidRDefault="00ED0D53" w:rsidP="005834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Hospital manager</w:t>
            </w:r>
          </w:p>
        </w:tc>
        <w:tc>
          <w:tcPr>
            <w:tcW w:w="4080" w:type="dxa"/>
            <w:noWrap/>
            <w:hideMark/>
          </w:tcPr>
          <w:p w14:paraId="42581088" w14:textId="77777777" w:rsidR="00ED0D53" w:rsidRPr="005834E8" w:rsidRDefault="00ED0D53" w:rsidP="005834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Khoula Hospital</w:t>
            </w:r>
          </w:p>
        </w:tc>
      </w:tr>
      <w:tr w:rsidR="00ED0D53" w:rsidRPr="00874BC4" w14:paraId="3F96C6B3" w14:textId="77777777" w:rsidTr="00ED0D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E9D500A" w14:textId="77777777" w:rsidR="00ED0D53" w:rsidRPr="005834E8" w:rsidRDefault="00ED0D53" w:rsidP="005834E8">
            <w:pPr>
              <w:spacing w:line="360" w:lineRule="auto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2260" w:type="dxa"/>
            <w:noWrap/>
            <w:hideMark/>
          </w:tcPr>
          <w:p w14:paraId="24149096" w14:textId="77777777" w:rsidR="00ED0D53" w:rsidRPr="005834E8" w:rsidRDefault="00ED0D53" w:rsidP="005834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Oman</w:t>
            </w:r>
          </w:p>
        </w:tc>
        <w:tc>
          <w:tcPr>
            <w:tcW w:w="3120" w:type="dxa"/>
            <w:noWrap/>
            <w:hideMark/>
          </w:tcPr>
          <w:p w14:paraId="43FB9532" w14:textId="77777777" w:rsidR="00ED0D53" w:rsidRPr="005834E8" w:rsidRDefault="00ED0D53" w:rsidP="005834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Hospital manager</w:t>
            </w:r>
          </w:p>
        </w:tc>
        <w:tc>
          <w:tcPr>
            <w:tcW w:w="4080" w:type="dxa"/>
            <w:noWrap/>
            <w:hideMark/>
          </w:tcPr>
          <w:p w14:paraId="25977CAD" w14:textId="77777777" w:rsidR="00ED0D53" w:rsidRPr="005834E8" w:rsidRDefault="00ED0D53" w:rsidP="005834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Nizwa Hospital</w:t>
            </w:r>
          </w:p>
        </w:tc>
      </w:tr>
      <w:tr w:rsidR="00ED0D53" w:rsidRPr="00874BC4" w14:paraId="226C70EA" w14:textId="77777777" w:rsidTr="00ED0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651904E" w14:textId="77777777" w:rsidR="00ED0D53" w:rsidRPr="005834E8" w:rsidRDefault="00ED0D53" w:rsidP="005834E8">
            <w:pPr>
              <w:spacing w:line="360" w:lineRule="auto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18</w:t>
            </w:r>
          </w:p>
        </w:tc>
        <w:tc>
          <w:tcPr>
            <w:tcW w:w="2260" w:type="dxa"/>
            <w:noWrap/>
            <w:hideMark/>
          </w:tcPr>
          <w:p w14:paraId="5219BA8E" w14:textId="77777777" w:rsidR="00ED0D53" w:rsidRPr="005834E8" w:rsidRDefault="00ED0D53" w:rsidP="005834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Palestine</w:t>
            </w:r>
          </w:p>
        </w:tc>
        <w:tc>
          <w:tcPr>
            <w:tcW w:w="3120" w:type="dxa"/>
            <w:noWrap/>
            <w:hideMark/>
          </w:tcPr>
          <w:p w14:paraId="4016B898" w14:textId="77777777" w:rsidR="00ED0D53" w:rsidRPr="005834E8" w:rsidRDefault="00ED0D53" w:rsidP="005834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WHO Staff</w:t>
            </w:r>
          </w:p>
        </w:tc>
        <w:tc>
          <w:tcPr>
            <w:tcW w:w="4080" w:type="dxa"/>
            <w:noWrap/>
            <w:hideMark/>
          </w:tcPr>
          <w:p w14:paraId="42B48559" w14:textId="77777777" w:rsidR="00ED0D53" w:rsidRPr="005834E8" w:rsidRDefault="00ED0D53" w:rsidP="005834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Technical Officer</w:t>
            </w:r>
          </w:p>
        </w:tc>
      </w:tr>
      <w:tr w:rsidR="00ED0D53" w:rsidRPr="00874BC4" w14:paraId="03E5240C" w14:textId="77777777" w:rsidTr="00ED0D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53482B9" w14:textId="77777777" w:rsidR="00ED0D53" w:rsidRPr="005834E8" w:rsidRDefault="00ED0D53" w:rsidP="005834E8">
            <w:pPr>
              <w:spacing w:line="360" w:lineRule="auto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19</w:t>
            </w:r>
          </w:p>
        </w:tc>
        <w:tc>
          <w:tcPr>
            <w:tcW w:w="2260" w:type="dxa"/>
            <w:noWrap/>
            <w:hideMark/>
          </w:tcPr>
          <w:p w14:paraId="3A87B226" w14:textId="77777777" w:rsidR="00ED0D53" w:rsidRPr="005834E8" w:rsidRDefault="00ED0D53" w:rsidP="005834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Palestine</w:t>
            </w:r>
          </w:p>
        </w:tc>
        <w:tc>
          <w:tcPr>
            <w:tcW w:w="3120" w:type="dxa"/>
            <w:noWrap/>
            <w:hideMark/>
          </w:tcPr>
          <w:p w14:paraId="02CA2577" w14:textId="77777777" w:rsidR="00ED0D53" w:rsidRPr="005834E8" w:rsidRDefault="00ED0D53" w:rsidP="005834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Senior management team</w:t>
            </w:r>
          </w:p>
        </w:tc>
        <w:tc>
          <w:tcPr>
            <w:tcW w:w="4080" w:type="dxa"/>
            <w:noWrap/>
            <w:hideMark/>
          </w:tcPr>
          <w:p w14:paraId="200BE88D" w14:textId="77777777" w:rsidR="00ED0D53" w:rsidRPr="005834E8" w:rsidRDefault="00ED0D53" w:rsidP="005834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Head of Infectious Diseases</w:t>
            </w:r>
          </w:p>
        </w:tc>
      </w:tr>
      <w:tr w:rsidR="00ED0D53" w:rsidRPr="00874BC4" w14:paraId="583CDDD5" w14:textId="77777777" w:rsidTr="00ED0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8A49B08" w14:textId="77777777" w:rsidR="00ED0D53" w:rsidRPr="005834E8" w:rsidRDefault="00ED0D53" w:rsidP="005834E8">
            <w:pPr>
              <w:spacing w:line="360" w:lineRule="auto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22</w:t>
            </w:r>
          </w:p>
        </w:tc>
        <w:tc>
          <w:tcPr>
            <w:tcW w:w="2260" w:type="dxa"/>
            <w:noWrap/>
            <w:hideMark/>
          </w:tcPr>
          <w:p w14:paraId="2DDC3E00" w14:textId="77777777" w:rsidR="00ED0D53" w:rsidRPr="005834E8" w:rsidRDefault="00ED0D53" w:rsidP="005834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Pakistan</w:t>
            </w:r>
          </w:p>
        </w:tc>
        <w:tc>
          <w:tcPr>
            <w:tcW w:w="3120" w:type="dxa"/>
            <w:noWrap/>
            <w:hideMark/>
          </w:tcPr>
          <w:p w14:paraId="75435366" w14:textId="77777777" w:rsidR="00ED0D53" w:rsidRPr="005834E8" w:rsidRDefault="00ED0D53" w:rsidP="005834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Hospital manager</w:t>
            </w:r>
          </w:p>
        </w:tc>
        <w:tc>
          <w:tcPr>
            <w:tcW w:w="4080" w:type="dxa"/>
            <w:noWrap/>
            <w:hideMark/>
          </w:tcPr>
          <w:p w14:paraId="32E3623F" w14:textId="77777777" w:rsidR="00ED0D53" w:rsidRPr="005834E8" w:rsidRDefault="00ED0D53" w:rsidP="005834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Indus Hospital Network</w:t>
            </w:r>
          </w:p>
        </w:tc>
      </w:tr>
      <w:tr w:rsidR="00ED0D53" w:rsidRPr="00874BC4" w14:paraId="716041CE" w14:textId="77777777" w:rsidTr="00ED0D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2171124" w14:textId="77777777" w:rsidR="00ED0D53" w:rsidRPr="005834E8" w:rsidRDefault="00ED0D53" w:rsidP="005834E8">
            <w:pPr>
              <w:spacing w:line="360" w:lineRule="auto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26</w:t>
            </w:r>
          </w:p>
        </w:tc>
        <w:tc>
          <w:tcPr>
            <w:tcW w:w="2260" w:type="dxa"/>
            <w:noWrap/>
            <w:hideMark/>
          </w:tcPr>
          <w:p w14:paraId="39F966F9" w14:textId="77777777" w:rsidR="00ED0D53" w:rsidRPr="005834E8" w:rsidRDefault="00ED0D53" w:rsidP="005834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Pakistan</w:t>
            </w:r>
          </w:p>
        </w:tc>
        <w:tc>
          <w:tcPr>
            <w:tcW w:w="3120" w:type="dxa"/>
            <w:noWrap/>
            <w:hideMark/>
          </w:tcPr>
          <w:p w14:paraId="2FF03094" w14:textId="77777777" w:rsidR="00ED0D53" w:rsidRPr="005834E8" w:rsidRDefault="00ED0D53" w:rsidP="005834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Senior management team</w:t>
            </w:r>
          </w:p>
        </w:tc>
        <w:tc>
          <w:tcPr>
            <w:tcW w:w="4080" w:type="dxa"/>
            <w:noWrap/>
            <w:hideMark/>
          </w:tcPr>
          <w:p w14:paraId="2C847A9A" w14:textId="77777777" w:rsidR="00ED0D53" w:rsidRPr="005834E8" w:rsidRDefault="00ED0D53" w:rsidP="005834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Agha Khan University Hospital</w:t>
            </w:r>
          </w:p>
        </w:tc>
      </w:tr>
      <w:tr w:rsidR="00ED0D53" w:rsidRPr="00874BC4" w14:paraId="0C01FCC4" w14:textId="77777777" w:rsidTr="00ED0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4C97034" w14:textId="77777777" w:rsidR="00ED0D53" w:rsidRPr="005834E8" w:rsidRDefault="00ED0D53" w:rsidP="005834E8">
            <w:pPr>
              <w:spacing w:line="360" w:lineRule="auto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29</w:t>
            </w:r>
          </w:p>
        </w:tc>
        <w:tc>
          <w:tcPr>
            <w:tcW w:w="2260" w:type="dxa"/>
            <w:noWrap/>
            <w:hideMark/>
          </w:tcPr>
          <w:p w14:paraId="0EE231D1" w14:textId="77777777" w:rsidR="00ED0D53" w:rsidRPr="005834E8" w:rsidRDefault="00ED0D53" w:rsidP="005834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Somalia</w:t>
            </w:r>
          </w:p>
        </w:tc>
        <w:tc>
          <w:tcPr>
            <w:tcW w:w="3120" w:type="dxa"/>
            <w:noWrap/>
            <w:hideMark/>
          </w:tcPr>
          <w:p w14:paraId="169DD7E0" w14:textId="77777777" w:rsidR="00ED0D53" w:rsidRPr="005834E8" w:rsidRDefault="00ED0D53" w:rsidP="005834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Policymaker</w:t>
            </w:r>
          </w:p>
        </w:tc>
        <w:tc>
          <w:tcPr>
            <w:tcW w:w="4080" w:type="dxa"/>
            <w:noWrap/>
            <w:hideMark/>
          </w:tcPr>
          <w:p w14:paraId="406F61A6" w14:textId="77777777" w:rsidR="00ED0D53" w:rsidRPr="005834E8" w:rsidRDefault="00ED0D53" w:rsidP="005834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Federal Ministry of Health</w:t>
            </w:r>
          </w:p>
        </w:tc>
      </w:tr>
      <w:tr w:rsidR="00ED0D53" w:rsidRPr="00874BC4" w14:paraId="02C8883F" w14:textId="77777777" w:rsidTr="00ED0D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34AAE6A" w14:textId="77777777" w:rsidR="00ED0D53" w:rsidRPr="005834E8" w:rsidRDefault="00ED0D53" w:rsidP="005834E8">
            <w:pPr>
              <w:spacing w:line="360" w:lineRule="auto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30</w:t>
            </w:r>
          </w:p>
        </w:tc>
        <w:tc>
          <w:tcPr>
            <w:tcW w:w="2260" w:type="dxa"/>
            <w:noWrap/>
            <w:hideMark/>
          </w:tcPr>
          <w:p w14:paraId="2311EFBA" w14:textId="77777777" w:rsidR="00ED0D53" w:rsidRPr="005834E8" w:rsidRDefault="00ED0D53" w:rsidP="005834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Somalia</w:t>
            </w:r>
          </w:p>
        </w:tc>
        <w:tc>
          <w:tcPr>
            <w:tcW w:w="3120" w:type="dxa"/>
            <w:noWrap/>
            <w:hideMark/>
          </w:tcPr>
          <w:p w14:paraId="02267689" w14:textId="77777777" w:rsidR="00ED0D53" w:rsidRPr="005834E8" w:rsidRDefault="00ED0D53" w:rsidP="005834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Hospital manager</w:t>
            </w:r>
          </w:p>
        </w:tc>
        <w:tc>
          <w:tcPr>
            <w:tcW w:w="4080" w:type="dxa"/>
            <w:noWrap/>
            <w:hideMark/>
          </w:tcPr>
          <w:p w14:paraId="189E0F95" w14:textId="77777777" w:rsidR="00ED0D53" w:rsidRPr="005834E8" w:rsidRDefault="00ED0D53" w:rsidP="005834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 xml:space="preserve">DeMartino Hospital </w:t>
            </w:r>
          </w:p>
        </w:tc>
      </w:tr>
      <w:tr w:rsidR="00ED0D53" w:rsidRPr="00874BC4" w14:paraId="05601E44" w14:textId="77777777" w:rsidTr="00ED0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21F9D72" w14:textId="77777777" w:rsidR="00ED0D53" w:rsidRPr="005834E8" w:rsidRDefault="00ED0D53" w:rsidP="005834E8">
            <w:pPr>
              <w:spacing w:line="360" w:lineRule="auto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34</w:t>
            </w:r>
          </w:p>
        </w:tc>
        <w:tc>
          <w:tcPr>
            <w:tcW w:w="2260" w:type="dxa"/>
            <w:noWrap/>
            <w:hideMark/>
          </w:tcPr>
          <w:p w14:paraId="71E7FFF8" w14:textId="77777777" w:rsidR="00ED0D53" w:rsidRPr="005834E8" w:rsidRDefault="00ED0D53" w:rsidP="005834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Sudan</w:t>
            </w:r>
          </w:p>
        </w:tc>
        <w:tc>
          <w:tcPr>
            <w:tcW w:w="3120" w:type="dxa"/>
            <w:noWrap/>
            <w:hideMark/>
          </w:tcPr>
          <w:p w14:paraId="6C53D0F7" w14:textId="77777777" w:rsidR="00ED0D53" w:rsidRPr="005834E8" w:rsidRDefault="00ED0D53" w:rsidP="005834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Senior management team</w:t>
            </w:r>
          </w:p>
        </w:tc>
        <w:tc>
          <w:tcPr>
            <w:tcW w:w="4080" w:type="dxa"/>
            <w:noWrap/>
            <w:hideMark/>
          </w:tcPr>
          <w:p w14:paraId="668487F1" w14:textId="77777777" w:rsidR="00ED0D53" w:rsidRPr="005834E8" w:rsidRDefault="00ED0D53" w:rsidP="005834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University isolation center</w:t>
            </w:r>
          </w:p>
        </w:tc>
      </w:tr>
      <w:tr w:rsidR="00ED0D53" w:rsidRPr="00874BC4" w14:paraId="1190D4C8" w14:textId="77777777" w:rsidTr="00ED0D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375D7E4" w14:textId="77777777" w:rsidR="00ED0D53" w:rsidRPr="005834E8" w:rsidRDefault="00ED0D53" w:rsidP="005834E8">
            <w:pPr>
              <w:spacing w:line="360" w:lineRule="auto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43</w:t>
            </w:r>
          </w:p>
        </w:tc>
        <w:tc>
          <w:tcPr>
            <w:tcW w:w="2260" w:type="dxa"/>
            <w:noWrap/>
            <w:hideMark/>
          </w:tcPr>
          <w:p w14:paraId="6AE820B7" w14:textId="77777777" w:rsidR="00ED0D53" w:rsidRPr="005834E8" w:rsidRDefault="00ED0D53" w:rsidP="005834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Yemen</w:t>
            </w:r>
          </w:p>
        </w:tc>
        <w:tc>
          <w:tcPr>
            <w:tcW w:w="3120" w:type="dxa"/>
            <w:noWrap/>
            <w:hideMark/>
          </w:tcPr>
          <w:p w14:paraId="663BF2FB" w14:textId="77777777" w:rsidR="00ED0D53" w:rsidRPr="005834E8" w:rsidRDefault="00ED0D53" w:rsidP="005834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Senior management team</w:t>
            </w:r>
          </w:p>
        </w:tc>
        <w:tc>
          <w:tcPr>
            <w:tcW w:w="4080" w:type="dxa"/>
            <w:noWrap/>
            <w:hideMark/>
          </w:tcPr>
          <w:p w14:paraId="24E5739B" w14:textId="77777777" w:rsidR="00ED0D53" w:rsidRPr="005834E8" w:rsidRDefault="00ED0D53" w:rsidP="005834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834E8">
              <w:rPr>
                <w:rFonts w:ascii="Calibri" w:eastAsia="Times New Roman" w:hAnsi="Calibri" w:cs="Calibri"/>
              </w:rPr>
              <w:t>Al-Rawdha Hospital in Taiz</w:t>
            </w:r>
          </w:p>
        </w:tc>
      </w:tr>
    </w:tbl>
    <w:p w14:paraId="4D77B2B2" w14:textId="77777777" w:rsidR="00ED0D53" w:rsidRDefault="00ED0D53"/>
    <w:sectPr w:rsidR="00ED0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D53"/>
    <w:rsid w:val="00234493"/>
    <w:rsid w:val="007426AA"/>
    <w:rsid w:val="00ED0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F45A2"/>
  <w15:chartTrackingRefBased/>
  <w15:docId w15:val="{82F1C9E4-C95A-41CD-B39E-068141BC3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D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-Accent1">
    <w:name w:val="Grid Table 3 Accent 1"/>
    <w:basedOn w:val="TableNormal"/>
    <w:uiPriority w:val="48"/>
    <w:rsid w:val="00ED0D53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2-05-25T19:42:00Z</dcterms:created>
  <dcterms:modified xsi:type="dcterms:W3CDTF">2022-05-25T20:15:00Z</dcterms:modified>
</cp:coreProperties>
</file>